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5.</w:t>
      </w:r>
      <w:r>
        <w:rPr/>
        <w:t xml:space="preserve"> HAPLIN results for iCP</w:t>
      </w:r>
    </w:p>
    <w:tbl>
      <w:tblPr>
        <w:tblW w:w="13335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510"/>
        <w:gridCol w:w="2376"/>
        <w:gridCol w:w="2616"/>
        <w:gridCol w:w="2750"/>
        <w:gridCol w:w="2893"/>
      </w:tblGrid>
      <w:tr>
        <w:trPr>
          <w:trHeight w:val="270" w:hRule="atLeast"/>
        </w:trPr>
        <w:tc>
          <w:tcPr>
            <w:tcW w:w="119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ID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1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omosome</w:t>
            </w:r>
          </w:p>
        </w:tc>
        <w:tc>
          <w:tcPr>
            <w:tcW w:w="23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SNPs/gene</w:t>
            </w:r>
          </w:p>
        </w:tc>
        <w:tc>
          <w:tcPr>
            <w:tcW w:w="26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RWAY iCP p-value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75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NMARK iCP p-value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89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sher-combined p-value</w:t>
            </w:r>
            <w:r>
              <w:rPr>
                <w:vertAlign w:val="superscript"/>
              </w:rPr>
              <w:t xml:space="preserve"> b, c</w:t>
            </w:r>
          </w:p>
        </w:tc>
      </w:tr>
      <w:tr>
        <w:trPr>
          <w:trHeight w:val="27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NB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556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4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C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64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0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PHB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2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53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ZNF18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04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1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R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6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55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MP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62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9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92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E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7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MK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9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75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THFD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8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0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81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LH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4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1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9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11A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2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7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0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NT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84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4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12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P3A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51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71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1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H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2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3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0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46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7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16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HB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6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1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QO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0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7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7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RT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28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44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OC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5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5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RX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18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RB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7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3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77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GFBR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28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1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77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H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1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61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8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AM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4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0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94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K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44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88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2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RF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9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13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4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I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5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5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5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RCC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79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1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4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X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2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68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3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UNX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3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6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8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69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2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91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F1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18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6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4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LX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87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4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03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3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03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15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PR5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46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36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24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P6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71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3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5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MP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09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1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MP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91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50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CL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89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2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90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F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1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8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31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LX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86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8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0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P1A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22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26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1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FHX1B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22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91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31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FC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52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5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31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SR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29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58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7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X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34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52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1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84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69</w:t>
            </w:r>
          </w:p>
        </w:tc>
        <w:tc>
          <w:tcPr>
            <w:tcW w:w="2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Gene ID from NCBI Entrez Gene. Genes associated in both samples are boldfaced.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b</w:t>
      </w:r>
      <w:r>
        <w:rPr/>
        <w:t xml:space="preserve"> P-values ≤ 0.05 are boldfaced (the Fisher-combined p-values have not been Bonferroni-corrected).  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The top six genes are shown in </w:t>
      </w:r>
      <w:r>
        <w:rPr>
          <w:b/>
        </w:rPr>
        <w:t>Figure 3D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04:49:00Z</dcterms:created>
  <dc:creator>Anil Jugessur</dc:creator>
  <dc:description/>
  <cp:keywords/>
  <dc:language>en-US</dc:language>
  <cp:lastModifiedBy>Anil Jugessur</cp:lastModifiedBy>
  <dcterms:modified xsi:type="dcterms:W3CDTF">2009-11-10T05:16:00Z</dcterms:modified>
  <cp:revision>3</cp:revision>
  <dc:subject/>
  <dc:title>Table S1</dc:title>
</cp:coreProperties>
</file>